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B30707" w14:textId="77777777" w:rsidR="00D35CEF" w:rsidRDefault="00D35CEF" w:rsidP="00D35CEF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3098">
        <w:rPr>
          <w:rFonts w:ascii="Times New Roman" w:eastAsia="Times New Roman" w:hAnsi="Times New Roman" w:cs="Times New Roman"/>
          <w:b/>
          <w:sz w:val="24"/>
          <w:szCs w:val="24"/>
        </w:rPr>
        <w:t>Supplementary Materials</w:t>
      </w:r>
    </w:p>
    <w:p w14:paraId="0A216E9D" w14:textId="44D2ACD0" w:rsidR="00D35CEF" w:rsidRDefault="000C350B" w:rsidP="00D35CEF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Diverse retinal-kidney</w:t>
      </w:r>
      <w:r w:rsidR="00D35CEF">
        <w:rPr>
          <w:rFonts w:ascii="Times New Roman" w:eastAsia="Times New Roman" w:hAnsi="Times New Roman" w:cs="Times New Roman"/>
          <w:b/>
          <w:sz w:val="24"/>
          <w:szCs w:val="24"/>
        </w:rPr>
        <w:t xml:space="preserve"> phenotypes associated with </w:t>
      </w:r>
      <w:r w:rsidR="00D35CEF" w:rsidRPr="003169DD">
        <w:rPr>
          <w:rFonts w:ascii="Times New Roman" w:eastAsia="Times New Roman" w:hAnsi="Times New Roman" w:cs="Times New Roman"/>
          <w:b/>
          <w:i/>
          <w:iCs/>
          <w:sz w:val="24"/>
          <w:szCs w:val="24"/>
        </w:rPr>
        <w:t>NPHP1</w:t>
      </w:r>
      <w:r w:rsidR="00D35CEF">
        <w:rPr>
          <w:rFonts w:ascii="Times New Roman" w:eastAsia="Times New Roman" w:hAnsi="Times New Roman" w:cs="Times New Roman"/>
          <w:b/>
          <w:sz w:val="24"/>
          <w:szCs w:val="24"/>
        </w:rPr>
        <w:t xml:space="preserve"> homozygous whole gene deletion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s in patients with kidney failure</w:t>
      </w:r>
      <w:bookmarkStart w:id="0" w:name="_GoBack"/>
      <w:bookmarkEnd w:id="0"/>
    </w:p>
    <w:p w14:paraId="3F9D330F" w14:textId="77777777" w:rsidR="00D35CEF" w:rsidRPr="00063098" w:rsidRDefault="00D35CEF" w:rsidP="00D35CEF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Gavin Esson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, Ian Logan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, Katrina Wood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2 </w:t>
      </w:r>
      <w:r w:rsidRPr="00F5183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ndrew C. Browning</w:t>
      </w:r>
      <w:r w:rsidRPr="00F51830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F5183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and John A. Sayer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4,5</w:t>
      </w:r>
    </w:p>
    <w:p w14:paraId="0CBC9EDE" w14:textId="77777777" w:rsidR="00D35CEF" w:rsidRPr="00063098" w:rsidRDefault="00D35CEF" w:rsidP="00D35CEF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B276B03" w14:textId="77777777" w:rsidR="00D35CEF" w:rsidRDefault="00D35CEF" w:rsidP="00D35CEF">
      <w:pPr>
        <w:spacing w:line="36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72412D0D" w14:textId="77777777" w:rsidR="00D35CEF" w:rsidRDefault="00D35CEF" w:rsidP="00D35CEF">
      <w:pPr>
        <w:spacing w:line="36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noProof/>
          <w:sz w:val="24"/>
          <w:szCs w:val="24"/>
        </w:rPr>
        <w:drawing>
          <wp:inline distT="0" distB="0" distL="0" distR="0" wp14:anchorId="7B8E5E26" wp14:editId="1FBEC9FF">
            <wp:extent cx="5731510" cy="3572510"/>
            <wp:effectExtent l="0" t="0" r="0" b="0"/>
            <wp:docPr id="1063586385" name="Picture 1" descr="A collection of graph of different types of wav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3586385" name="Picture 1" descr="A collection of graph of different types of waves&#10;&#10;Description automatically generated with medium confidence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72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6A3931" w14:textId="77777777" w:rsidR="00D35CEF" w:rsidRDefault="00D35CEF" w:rsidP="00D35CEF">
      <w:pPr>
        <w:spacing w:line="36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0B20F52E" w14:textId="77777777" w:rsidR="00D35CEF" w:rsidRPr="00C20C39" w:rsidRDefault="00D35CEF" w:rsidP="00D35CEF">
      <w:pPr>
        <w:spacing w:line="36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C20C3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l Figure S1. Electroretinograms of patients and control </w:t>
      </w:r>
    </w:p>
    <w:p w14:paraId="36A8F66E" w14:textId="75580E94" w:rsidR="00D35CEF" w:rsidRPr="00C20C39" w:rsidRDefault="00D35CEF" w:rsidP="00D35CEF">
      <w:pPr>
        <w:spacing w:line="36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C20C39">
        <w:rPr>
          <w:rFonts w:ascii="Times New Roman" w:eastAsia="Times New Roman" w:hAnsi="Times New Roman" w:cs="Times New Roman"/>
          <w:bCs/>
          <w:sz w:val="24"/>
          <w:szCs w:val="24"/>
        </w:rPr>
        <w:t>International Society for Clinical Electrophysiology of Vision (ISCEV) standard full filed electroretinogram (ERG) of patient 1 (upper traces) and patient 2 (middle traces). The lower traces are from a normal age matched control. The patient 1 traces demonstrate barely detectable rod photoreceptor function (DA 0.01) and attenuated cone function (LA 3.0 and LA 30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Pr="00C20C39">
        <w:rPr>
          <w:rFonts w:ascii="Times New Roman" w:eastAsia="Times New Roman" w:hAnsi="Times New Roman" w:cs="Times New Roman"/>
          <w:bCs/>
          <w:sz w:val="24"/>
          <w:szCs w:val="24"/>
        </w:rPr>
        <w:t>Hz) consistent with a rod/cone dystrophy. The patient 2 traces demonstrate barely detectable cone function (LA 3.0 and LA 30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Pr="00C20C39">
        <w:rPr>
          <w:rFonts w:ascii="Times New Roman" w:eastAsia="Times New Roman" w:hAnsi="Times New Roman" w:cs="Times New Roman"/>
          <w:bCs/>
          <w:sz w:val="24"/>
          <w:szCs w:val="24"/>
        </w:rPr>
        <w:t>Hz) while rod photoreceptor function (DA 0.01) is well preserved, consistent with a cone dystrophy.</w:t>
      </w:r>
    </w:p>
    <w:p w14:paraId="0B02A425" w14:textId="77777777" w:rsidR="00D35CEF" w:rsidRDefault="00D35CEF" w:rsidP="00D35CEF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14:paraId="7F5FCC2C" w14:textId="77777777" w:rsidR="00D35CEF" w:rsidRDefault="00D35CEF" w:rsidP="00D35CEF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ry Table 1. 15 gene tubulointerstitial kidney disease panel (R202, PanelApp version 1.3)</w:t>
      </w:r>
    </w:p>
    <w:tbl>
      <w:tblPr>
        <w:tblW w:w="1762" w:type="dxa"/>
        <w:tblInd w:w="3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762"/>
      </w:tblGrid>
      <w:tr w:rsidR="00D35CEF" w14:paraId="465C6C3A" w14:textId="77777777" w:rsidTr="00260E06">
        <w:tc>
          <w:tcPr>
            <w:tcW w:w="1762" w:type="dxa"/>
          </w:tcPr>
          <w:p w14:paraId="19289EAF" w14:textId="77777777" w:rsidR="00D35CEF" w:rsidRDefault="00D35CEF" w:rsidP="00260E06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NKS6</w:t>
            </w:r>
          </w:p>
        </w:tc>
      </w:tr>
      <w:tr w:rsidR="00D35CEF" w14:paraId="31C05658" w14:textId="77777777" w:rsidTr="00260E06">
        <w:tc>
          <w:tcPr>
            <w:tcW w:w="1762" w:type="dxa"/>
          </w:tcPr>
          <w:p w14:paraId="62B0BFF0" w14:textId="77777777" w:rsidR="00D35CEF" w:rsidRDefault="00D35CEF" w:rsidP="00260E06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EP164</w:t>
            </w:r>
          </w:p>
        </w:tc>
      </w:tr>
      <w:tr w:rsidR="00D35CEF" w14:paraId="0A59034C" w14:textId="77777777" w:rsidTr="00260E06">
        <w:tc>
          <w:tcPr>
            <w:tcW w:w="1762" w:type="dxa"/>
          </w:tcPr>
          <w:p w14:paraId="3ABD46FC" w14:textId="77777777" w:rsidR="00D35CEF" w:rsidRDefault="00D35CEF" w:rsidP="00260E06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EP83</w:t>
            </w:r>
          </w:p>
        </w:tc>
      </w:tr>
      <w:tr w:rsidR="00D35CEF" w14:paraId="1B4EE86A" w14:textId="77777777" w:rsidTr="00260E06">
        <w:tc>
          <w:tcPr>
            <w:tcW w:w="1762" w:type="dxa"/>
          </w:tcPr>
          <w:p w14:paraId="13E0349B" w14:textId="77777777" w:rsidR="00D35CEF" w:rsidRDefault="00D35CEF" w:rsidP="00260E06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ATM</w:t>
            </w:r>
          </w:p>
        </w:tc>
      </w:tr>
      <w:tr w:rsidR="00D35CEF" w14:paraId="00A093AD" w14:textId="77777777" w:rsidTr="00260E06">
        <w:tc>
          <w:tcPr>
            <w:tcW w:w="1762" w:type="dxa"/>
          </w:tcPr>
          <w:p w14:paraId="3D36F6A3" w14:textId="77777777" w:rsidR="00D35CEF" w:rsidRDefault="00D35CEF" w:rsidP="00260E06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NF1B</w:t>
            </w:r>
          </w:p>
        </w:tc>
      </w:tr>
      <w:tr w:rsidR="00D35CEF" w14:paraId="6973843B" w14:textId="77777777" w:rsidTr="00260E06">
        <w:tc>
          <w:tcPr>
            <w:tcW w:w="1762" w:type="dxa"/>
          </w:tcPr>
          <w:p w14:paraId="2B4DF9C3" w14:textId="77777777" w:rsidR="00D35CEF" w:rsidRDefault="00D35CEF" w:rsidP="00260E06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NVS</w:t>
            </w:r>
          </w:p>
        </w:tc>
      </w:tr>
      <w:tr w:rsidR="00D35CEF" w14:paraId="3E99BFA2" w14:textId="77777777" w:rsidTr="00260E06">
        <w:tc>
          <w:tcPr>
            <w:tcW w:w="1762" w:type="dxa"/>
          </w:tcPr>
          <w:p w14:paraId="0FA4C156" w14:textId="77777777" w:rsidR="00D35CEF" w:rsidRDefault="00D35CEF" w:rsidP="00260E06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APKBP1</w:t>
            </w:r>
          </w:p>
        </w:tc>
      </w:tr>
      <w:tr w:rsidR="00D35CEF" w14:paraId="223544F6" w14:textId="77777777" w:rsidTr="00260E06">
        <w:tc>
          <w:tcPr>
            <w:tcW w:w="1762" w:type="dxa"/>
          </w:tcPr>
          <w:p w14:paraId="2B5976F4" w14:textId="77777777" w:rsidR="00D35CEF" w:rsidRDefault="00D35CEF" w:rsidP="00260E06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PHP1</w:t>
            </w:r>
          </w:p>
        </w:tc>
      </w:tr>
      <w:tr w:rsidR="00D35CEF" w14:paraId="4404D396" w14:textId="77777777" w:rsidTr="00260E06">
        <w:tc>
          <w:tcPr>
            <w:tcW w:w="1762" w:type="dxa"/>
          </w:tcPr>
          <w:p w14:paraId="70A34E6E" w14:textId="77777777" w:rsidR="00D35CEF" w:rsidRDefault="00D35CEF" w:rsidP="00260E06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PHP3</w:t>
            </w:r>
          </w:p>
        </w:tc>
      </w:tr>
      <w:tr w:rsidR="00D35CEF" w14:paraId="1B5C2D84" w14:textId="77777777" w:rsidTr="00260E06">
        <w:tc>
          <w:tcPr>
            <w:tcW w:w="1762" w:type="dxa"/>
          </w:tcPr>
          <w:p w14:paraId="083604A0" w14:textId="77777777" w:rsidR="00D35CEF" w:rsidRDefault="00D35CEF" w:rsidP="00260E06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PHP4</w:t>
            </w:r>
          </w:p>
        </w:tc>
      </w:tr>
      <w:tr w:rsidR="00D35CEF" w14:paraId="679B6567" w14:textId="77777777" w:rsidTr="00260E06">
        <w:tc>
          <w:tcPr>
            <w:tcW w:w="1762" w:type="dxa"/>
          </w:tcPr>
          <w:p w14:paraId="3A4AEE0E" w14:textId="77777777" w:rsidR="00D35CEF" w:rsidRDefault="00D35CEF" w:rsidP="00260E06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EN</w:t>
            </w:r>
          </w:p>
        </w:tc>
      </w:tr>
      <w:tr w:rsidR="00D35CEF" w14:paraId="16367719" w14:textId="77777777" w:rsidTr="00260E06">
        <w:tc>
          <w:tcPr>
            <w:tcW w:w="1762" w:type="dxa"/>
          </w:tcPr>
          <w:p w14:paraId="4F8E03D9" w14:textId="77777777" w:rsidR="00D35CEF" w:rsidRDefault="00D35CEF" w:rsidP="00260E06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MEM67</w:t>
            </w:r>
          </w:p>
        </w:tc>
      </w:tr>
      <w:tr w:rsidR="00D35CEF" w14:paraId="5204C8D8" w14:textId="77777777" w:rsidTr="00260E06">
        <w:tc>
          <w:tcPr>
            <w:tcW w:w="1762" w:type="dxa"/>
          </w:tcPr>
          <w:p w14:paraId="4283B6B3" w14:textId="77777777" w:rsidR="00D35CEF" w:rsidRDefault="00D35CEF" w:rsidP="00260E06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TC21B</w:t>
            </w:r>
          </w:p>
        </w:tc>
      </w:tr>
      <w:tr w:rsidR="00D35CEF" w14:paraId="55929021" w14:textId="77777777" w:rsidTr="00260E06">
        <w:tc>
          <w:tcPr>
            <w:tcW w:w="1762" w:type="dxa"/>
          </w:tcPr>
          <w:p w14:paraId="1C99DBD1" w14:textId="77777777" w:rsidR="00D35CEF" w:rsidRDefault="00D35CEF" w:rsidP="00260E06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UMOD</w:t>
            </w:r>
          </w:p>
        </w:tc>
      </w:tr>
      <w:tr w:rsidR="00D35CEF" w14:paraId="6BA688FA" w14:textId="77777777" w:rsidTr="00260E06">
        <w:tc>
          <w:tcPr>
            <w:tcW w:w="1762" w:type="dxa"/>
          </w:tcPr>
          <w:p w14:paraId="72B02C75" w14:textId="77777777" w:rsidR="00D35CEF" w:rsidRDefault="00D35CEF" w:rsidP="00260E06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WDR19</w:t>
            </w:r>
          </w:p>
        </w:tc>
      </w:tr>
    </w:tbl>
    <w:p w14:paraId="6EE1BE0D" w14:textId="77777777" w:rsidR="00D35CEF" w:rsidRDefault="00D35CEF" w:rsidP="00D35CEF">
      <w:pPr>
        <w:spacing w:line="36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</w:p>
    <w:p w14:paraId="6544F3D4" w14:textId="77777777" w:rsidR="00D35CEF" w:rsidRDefault="00D35CEF" w:rsidP="00D35CEF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214AF6A4" w14:textId="77777777" w:rsidR="00D35CEF" w:rsidRDefault="00D35CEF" w:rsidP="00D35CEF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ry Table 2. Retinal disorders panel (R32), PanelApp version 3.0)</w:t>
      </w:r>
    </w:p>
    <w:tbl>
      <w:tblPr>
        <w:tblW w:w="10745" w:type="dxa"/>
        <w:tblInd w:w="-635" w:type="dxa"/>
        <w:tblLook w:val="04A0" w:firstRow="1" w:lastRow="0" w:firstColumn="1" w:lastColumn="0" w:noHBand="0" w:noVBand="1"/>
      </w:tblPr>
      <w:tblGrid>
        <w:gridCol w:w="1373"/>
        <w:gridCol w:w="1206"/>
        <w:gridCol w:w="1095"/>
        <w:gridCol w:w="1087"/>
        <w:gridCol w:w="1227"/>
        <w:gridCol w:w="1163"/>
        <w:gridCol w:w="1210"/>
        <w:gridCol w:w="1269"/>
        <w:gridCol w:w="1115"/>
      </w:tblGrid>
      <w:tr w:rsidR="00D35CEF" w:rsidRPr="00CE364F" w14:paraId="7DC202C5" w14:textId="77777777" w:rsidTr="00260E06">
        <w:trPr>
          <w:trHeight w:val="300"/>
        </w:trPr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4B743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ABCA4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75C56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C21orf2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DFE4D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CROCC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18625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GNPTG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41FCB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LRAT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48D61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OPN1LW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0ABE3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PRTFDC1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F01A7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SPTLC1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F2381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WDR19</w:t>
            </w:r>
          </w:p>
        </w:tc>
      </w:tr>
      <w:tr w:rsidR="00D35CEF" w:rsidRPr="00CE364F" w14:paraId="27A126A6" w14:textId="77777777" w:rsidTr="00260E06">
        <w:trPr>
          <w:trHeight w:val="300"/>
        </w:trPr>
        <w:tc>
          <w:tcPr>
            <w:tcW w:w="1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149E3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ABCC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C48EE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C2orf7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6A689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CRX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F819B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GP1BA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BD4C0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LRIT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DA17D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OPN1MW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92D27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RAB28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5E47F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SPTLC2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B9FDF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WFS1</w:t>
            </w:r>
          </w:p>
        </w:tc>
      </w:tr>
      <w:tr w:rsidR="00D35CEF" w:rsidRPr="00CE364F" w14:paraId="62181714" w14:textId="77777777" w:rsidTr="00260E06">
        <w:trPr>
          <w:trHeight w:val="300"/>
        </w:trPr>
        <w:tc>
          <w:tcPr>
            <w:tcW w:w="1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472B6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ABHD1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1AA19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C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77631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CSPP1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E3268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GPR143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09C3E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LRMDA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6D5E8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OPN1SW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907E3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RAX2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06ACD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SRD5A3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E246C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WHRN</w:t>
            </w:r>
          </w:p>
        </w:tc>
      </w:tr>
      <w:tr w:rsidR="00D35CEF" w:rsidRPr="00CE364F" w14:paraId="145F5003" w14:textId="77777777" w:rsidTr="00260E06">
        <w:trPr>
          <w:trHeight w:val="300"/>
        </w:trPr>
        <w:tc>
          <w:tcPr>
            <w:tcW w:w="1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A3DEB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ACBD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6508A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C5orf4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C94BF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CTC1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362B1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GPR179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DEB14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LRP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042BF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OR2M7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D631D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RB1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0458C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SSBP1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8E8FE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WT1</w:t>
            </w:r>
          </w:p>
        </w:tc>
      </w:tr>
      <w:tr w:rsidR="00D35CEF" w:rsidRPr="00CE364F" w14:paraId="5DDF2C61" w14:textId="77777777" w:rsidTr="00260E06">
        <w:trPr>
          <w:trHeight w:val="300"/>
        </w:trPr>
        <w:tc>
          <w:tcPr>
            <w:tcW w:w="1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D40C2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ACO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A18C2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C8orf37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4B2DA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CTNNA1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E3015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GRIP1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77C21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LRP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1EA68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OTX2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A91B1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RBP3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3FB29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STRA6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70ECA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ZFYVE26</w:t>
            </w:r>
          </w:p>
        </w:tc>
      </w:tr>
      <w:tr w:rsidR="00D35CEF" w:rsidRPr="00CE364F" w14:paraId="072E83C6" w14:textId="77777777" w:rsidTr="00260E06">
        <w:trPr>
          <w:trHeight w:val="300"/>
        </w:trPr>
        <w:tc>
          <w:tcPr>
            <w:tcW w:w="1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66CA3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ADAM9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29C87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CA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BD5CA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CTNNB1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56BB2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GRK1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13FD0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LRP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9F897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P3H2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26D3C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RBP4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548FF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TCTN1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E534D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ZNF408</w:t>
            </w:r>
          </w:p>
        </w:tc>
      </w:tr>
      <w:tr w:rsidR="00D35CEF" w:rsidRPr="00CE364F" w14:paraId="294F5BC1" w14:textId="77777777" w:rsidTr="00260E06">
        <w:trPr>
          <w:trHeight w:val="300"/>
        </w:trPr>
        <w:tc>
          <w:tcPr>
            <w:tcW w:w="1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1EB65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ADAMTS18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03876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CABP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2FE9A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CTSD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E3DFA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GRM6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C661A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LZTFL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5DBD2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PAK2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EE219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RCBTB1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4DEFB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TCTN2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B0D71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ZNF423</w:t>
            </w:r>
          </w:p>
        </w:tc>
      </w:tr>
      <w:tr w:rsidR="00D35CEF" w:rsidRPr="00CE364F" w14:paraId="019F8B0B" w14:textId="77777777" w:rsidTr="00260E06">
        <w:trPr>
          <w:trHeight w:val="300"/>
        </w:trPr>
        <w:tc>
          <w:tcPr>
            <w:tcW w:w="1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FBB53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ADGRA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2528C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CACNA1F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56DD8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CTSF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3DF05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GRN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F9DDB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MAK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7A8A2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PANK2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D3308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RD3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B8E20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TCTN3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841C3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ZNF513</w:t>
            </w:r>
          </w:p>
        </w:tc>
      </w:tr>
      <w:tr w:rsidR="00D35CEF" w:rsidRPr="00CE364F" w14:paraId="477DD86F" w14:textId="77777777" w:rsidTr="00260E06">
        <w:trPr>
          <w:trHeight w:val="300"/>
        </w:trPr>
        <w:tc>
          <w:tcPr>
            <w:tcW w:w="1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5D71F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ADGRV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AADF5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CACNA2D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0724F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CUBN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E2687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GUCA1A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8DD1D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MAPKAPK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773BB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PAX2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FB0BE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RDH11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C1A68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TEAD1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DAFCA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ZPR1</w:t>
            </w:r>
          </w:p>
        </w:tc>
      </w:tr>
      <w:tr w:rsidR="00D35CEF" w:rsidRPr="00CE364F" w14:paraId="19E61C6C" w14:textId="77777777" w:rsidTr="00260E06">
        <w:trPr>
          <w:trHeight w:val="300"/>
        </w:trPr>
        <w:tc>
          <w:tcPr>
            <w:tcW w:w="1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5046C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ADIPOR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784DF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CAPN5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10621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CWC27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4CC6D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GUCA1B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31A0F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MED1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B8E95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PAX6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9ED5E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RDH12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3FB59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TEX2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E7B1E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D35CEF" w:rsidRPr="00CE364F" w14:paraId="4BE8D40D" w14:textId="77777777" w:rsidTr="00260E06">
        <w:trPr>
          <w:trHeight w:val="300"/>
        </w:trPr>
        <w:tc>
          <w:tcPr>
            <w:tcW w:w="1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D0BA4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AFG3L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45317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CC2D2A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48241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CYP1B1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5DCD8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GUCY2D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60D28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MERTK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38455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PCDH1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891B1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RDH5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9DA7D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TIMM8A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FC72D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D35CEF" w:rsidRPr="00CE364F" w14:paraId="315A81F0" w14:textId="77777777" w:rsidTr="00260E06">
        <w:trPr>
          <w:trHeight w:val="300"/>
        </w:trPr>
        <w:tc>
          <w:tcPr>
            <w:tcW w:w="1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BD43C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AGBL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9CFA6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CCT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FE295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CYP27A1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4285A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HARS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CBD58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MFN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898BB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PCYT1A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82DDF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REEP6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4D29A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TIMP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02AE6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D35CEF" w:rsidRPr="00CE364F" w14:paraId="43C9615A" w14:textId="77777777" w:rsidTr="00260E06">
        <w:trPr>
          <w:trHeight w:val="300"/>
        </w:trPr>
        <w:tc>
          <w:tcPr>
            <w:tcW w:w="1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7997E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AHI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877A7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CCZ1B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30554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CYP2R1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0422D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HCCS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7B050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MFRP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39933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PDAP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8EC7A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RGR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4FD72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TINF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BB69C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D35CEF" w:rsidRPr="00CE364F" w14:paraId="6A3CCC12" w14:textId="77777777" w:rsidTr="00260E06">
        <w:trPr>
          <w:trHeight w:val="300"/>
        </w:trPr>
        <w:tc>
          <w:tcPr>
            <w:tcW w:w="1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89C01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AHR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591D4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CDH2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84617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CYP4V2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58C31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HGSNAT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FF13E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MFSD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6AF43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PDE6A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E9214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RGS9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6E31B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TMEM126A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3547B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D35CEF" w:rsidRPr="00CE364F" w14:paraId="741249C2" w14:textId="77777777" w:rsidTr="00260E06">
        <w:trPr>
          <w:trHeight w:val="300"/>
        </w:trPr>
        <w:tc>
          <w:tcPr>
            <w:tcW w:w="1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DC321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AIPL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394BE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CDH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E0901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DHDDS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C25E3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HK1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6239F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MIR20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16068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PDE6B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C40DC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RGS9BP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111E9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TMEM21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8F741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D35CEF" w:rsidRPr="00CE364F" w14:paraId="6416C61C" w14:textId="77777777" w:rsidTr="00260E06">
        <w:trPr>
          <w:trHeight w:val="300"/>
        </w:trPr>
        <w:tc>
          <w:tcPr>
            <w:tcW w:w="1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48CD0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AIRE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AF2C9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CDHR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0E029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DHX38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46841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HKDC1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0338B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MKKS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64298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PDE6C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5BF05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RHO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E221E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TMEM21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FCA0A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D35CEF" w:rsidRPr="00CE364F" w14:paraId="0EAFE1A3" w14:textId="77777777" w:rsidTr="00260E06">
        <w:trPr>
          <w:trHeight w:val="300"/>
        </w:trPr>
        <w:tc>
          <w:tcPr>
            <w:tcW w:w="1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B1043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ALDH3A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BD05B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CEP16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4E9C2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DMD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881E2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HMCN1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B7CBE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MKS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D3D00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PDE6G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9D069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RIMS1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D3AD0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TMEM23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63946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D35CEF" w:rsidRPr="00CE364F" w14:paraId="679B6788" w14:textId="77777777" w:rsidTr="00260E06">
        <w:trPr>
          <w:trHeight w:val="300"/>
        </w:trPr>
        <w:tc>
          <w:tcPr>
            <w:tcW w:w="1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FEE54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ALMS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6C443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CEP19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41D93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DRAM2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F6512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HMX1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5471F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MMACHC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63318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PDE6H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320D2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RIMS2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EF0EE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TMEM23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DAFBB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D35CEF" w:rsidRPr="00CE364F" w14:paraId="20D40900" w14:textId="77777777" w:rsidTr="00260E06">
        <w:trPr>
          <w:trHeight w:val="300"/>
        </w:trPr>
        <w:tc>
          <w:tcPr>
            <w:tcW w:w="1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FBB00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ALPK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5CCBC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CEP25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C2B0D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DTHD1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C7B00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HTRA1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76A58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MSTO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78669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PDSS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C5F2E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RLBP1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C5D46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TMEM6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3201F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D35CEF" w:rsidRPr="00CE364F" w14:paraId="12592F93" w14:textId="77777777" w:rsidTr="00260E06">
        <w:trPr>
          <w:trHeight w:val="300"/>
        </w:trPr>
        <w:tc>
          <w:tcPr>
            <w:tcW w:w="1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A0046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AMACR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9248A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CEP29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BBB4B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DYNC2H1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D068A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IDH3A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08AE3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MT-ATP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D0D7F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PDZD7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B8240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RNU4ATAC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0A52B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TOPOR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D4D3E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D35CEF" w:rsidRPr="00CE364F" w14:paraId="26C9CF40" w14:textId="77777777" w:rsidTr="00260E06">
        <w:trPr>
          <w:trHeight w:val="300"/>
        </w:trPr>
        <w:tc>
          <w:tcPr>
            <w:tcW w:w="1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2CB09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AMN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3C752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CEP4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297B2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EFEMP1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2384B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IDH3B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66AAB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MT-ND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6EF4C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PEX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713E6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ROM1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3177F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TPP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96523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D35CEF" w:rsidRPr="00CE364F" w14:paraId="01FDFCAB" w14:textId="77777777" w:rsidTr="00260E06">
        <w:trPr>
          <w:trHeight w:val="300"/>
        </w:trPr>
        <w:tc>
          <w:tcPr>
            <w:tcW w:w="1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0946E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AP3B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B130F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CEP78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6EACA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ELOVL1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9EDAC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IFT140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FB25C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MT-ND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A313D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PEX2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FC562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RP1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405D6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TRAF3IP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0B64B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D35CEF" w:rsidRPr="00CE364F" w14:paraId="4112D812" w14:textId="77777777" w:rsidTr="00260E06">
        <w:trPr>
          <w:trHeight w:val="300"/>
        </w:trPr>
        <w:tc>
          <w:tcPr>
            <w:tcW w:w="1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2E00D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ARHGEF18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A0FDA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CERKL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F008B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ELOVL4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4844C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IFT172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45378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MT-ND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2DFBD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PEX6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E1188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RP1L1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346E6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TREX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3E41C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D35CEF" w:rsidRPr="00CE364F" w14:paraId="21FA26ED" w14:textId="77777777" w:rsidTr="00260E06">
        <w:trPr>
          <w:trHeight w:val="300"/>
        </w:trPr>
        <w:tc>
          <w:tcPr>
            <w:tcW w:w="1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7F279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ARL13B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DCDD1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CFB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DBE2A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EMC1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53908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IFT27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9D7B4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MT-TH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4C82B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PEX7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FE0CE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RP2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01EBE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TRIM3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84C0C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D35CEF" w:rsidRPr="00CE364F" w14:paraId="5F644C85" w14:textId="77777777" w:rsidTr="00260E06">
        <w:trPr>
          <w:trHeight w:val="300"/>
        </w:trPr>
        <w:tc>
          <w:tcPr>
            <w:tcW w:w="1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41F47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ARL2BP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09DB7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CFH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F54CA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ERCC6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4A505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IFT74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B9047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MT-TL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AB701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PGK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B7894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RP9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DB018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TRNT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93288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D35CEF" w:rsidRPr="00CE364F" w14:paraId="451905DE" w14:textId="77777777" w:rsidTr="00260E06">
        <w:trPr>
          <w:trHeight w:val="300"/>
        </w:trPr>
        <w:tc>
          <w:tcPr>
            <w:tcW w:w="1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869B4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ARL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BDAA1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CHM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F5431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ERCC8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D9F77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IFT81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B4C87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MTTP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3CF01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PHYH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942CA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RPE65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408A9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TRPM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D2DF7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D35CEF" w:rsidRPr="00CE364F" w14:paraId="2A26F1A7" w14:textId="77777777" w:rsidTr="00260E06">
        <w:trPr>
          <w:trHeight w:val="300"/>
        </w:trPr>
        <w:tc>
          <w:tcPr>
            <w:tcW w:w="1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2E4C5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ARL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F5293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CIB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FB8BA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ESPN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EA3EB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IKBKG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33AE0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MT-TP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66850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PITPNM3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C7CBB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RPGR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A1090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TSPAN1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A3D1B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D35CEF" w:rsidRPr="00CE364F" w14:paraId="5A2128EA" w14:textId="77777777" w:rsidTr="00260E06">
        <w:trPr>
          <w:trHeight w:val="300"/>
        </w:trPr>
        <w:tc>
          <w:tcPr>
            <w:tcW w:w="1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15A07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ARMS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78786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CLCC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6F660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EVR3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67A6B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IMPDH1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347E4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MT-TS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9DAC1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PITX2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A11A7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RPGRIP1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410F4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TTC21B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B3FF3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D35CEF" w:rsidRPr="00CE364F" w14:paraId="74054290" w14:textId="77777777" w:rsidTr="00260E06">
        <w:trPr>
          <w:trHeight w:val="300"/>
        </w:trPr>
        <w:tc>
          <w:tcPr>
            <w:tcW w:w="1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B7877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ARSG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956CE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CLN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3F40D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EXOSC2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6810B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IMPG1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1799C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MVK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31DD4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PITX3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C24C8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RPGRIP1L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BF389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TTC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A914D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D35CEF" w:rsidRPr="00CE364F" w14:paraId="56942E80" w14:textId="77777777" w:rsidTr="00260E06">
        <w:trPr>
          <w:trHeight w:val="300"/>
        </w:trPr>
        <w:tc>
          <w:tcPr>
            <w:tcW w:w="1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77771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ASRGL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DD788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CLN5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26010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EYS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C0F9F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IMPG2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FF705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MYO7A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42D65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PLA2G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E4679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RS1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24E13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TTLL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9F8A1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D35CEF" w:rsidRPr="00CE364F" w14:paraId="7B510B55" w14:textId="77777777" w:rsidTr="00260E06">
        <w:trPr>
          <w:trHeight w:val="300"/>
        </w:trPr>
        <w:tc>
          <w:tcPr>
            <w:tcW w:w="1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8C190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ATF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67BB7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CLN6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5037C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FAM161A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36404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INPP5E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0E197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MYOC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B4CAD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PLD4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95521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RTN4IP1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38306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TTPA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61ADA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D35CEF" w:rsidRPr="00CE364F" w14:paraId="618FA2F6" w14:textId="77777777" w:rsidTr="00260E06">
        <w:trPr>
          <w:trHeight w:val="300"/>
        </w:trPr>
        <w:tc>
          <w:tcPr>
            <w:tcW w:w="1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CA96C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ATOH7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C83A8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CLN8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37B68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FAM57B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2012D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INVS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3DE42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NAALADL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26BAE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PLK4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9ED05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SAG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6A790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TUB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73BD7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D35CEF" w:rsidRPr="00CE364F" w14:paraId="2AA79CC1" w14:textId="77777777" w:rsidTr="00260E06">
        <w:trPr>
          <w:trHeight w:val="300"/>
        </w:trPr>
        <w:tc>
          <w:tcPr>
            <w:tcW w:w="1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B9ADF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ATP13A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13F3E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CLRN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40C62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FAM71A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BE3CC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IQCB1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EB492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NBAS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20600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PNPLA6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D1A58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SAMD11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894D6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TUBB4B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29AC0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D35CEF" w:rsidRPr="00CE364F" w14:paraId="343A7E88" w14:textId="77777777" w:rsidTr="00260E06">
        <w:trPr>
          <w:trHeight w:val="300"/>
        </w:trPr>
        <w:tc>
          <w:tcPr>
            <w:tcW w:w="1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56C41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ATXN7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6F924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CLUAP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0B9EA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FBLN5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905B2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IRX5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C66A4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NDP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A676A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POC1B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E0C13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SCAPER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20214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TUBGCP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6968D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D35CEF" w:rsidRPr="00CE364F" w14:paraId="3B8FCA21" w14:textId="77777777" w:rsidTr="00260E06">
        <w:trPr>
          <w:trHeight w:val="300"/>
        </w:trPr>
        <w:tc>
          <w:tcPr>
            <w:tcW w:w="1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5030B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B3GLCT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29C75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CNGA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8F7B8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FLVCR1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3FEB2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IRX6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EDCFE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NEK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0BD17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POC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2D367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SDCCAG8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4EB29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TUBGCP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E6E72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D35CEF" w:rsidRPr="00CE364F" w14:paraId="08412947" w14:textId="77777777" w:rsidTr="00260E06">
        <w:trPr>
          <w:trHeight w:val="300"/>
        </w:trPr>
        <w:tc>
          <w:tcPr>
            <w:tcW w:w="1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A2F1B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BBIP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DCD7D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CNGA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11478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FOXC1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B1431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ITIH2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2520D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NEUROD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283AE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PODNL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28494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SEMA4A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4D77D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TULP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BB951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D35CEF" w:rsidRPr="00CE364F" w14:paraId="2C867373" w14:textId="77777777" w:rsidTr="00260E06">
        <w:trPr>
          <w:trHeight w:val="300"/>
        </w:trPr>
        <w:tc>
          <w:tcPr>
            <w:tcW w:w="1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93BE5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BBS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B9563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CNGB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EBE9A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FOXE3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2BFEF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ITM2B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A112F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NMNAT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229D2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POMGNT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B066C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SLC24A1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252B9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TYR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C55DB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D35CEF" w:rsidRPr="00CE364F" w14:paraId="1AF48BBB" w14:textId="77777777" w:rsidTr="00260E06">
        <w:trPr>
          <w:trHeight w:val="300"/>
        </w:trPr>
        <w:tc>
          <w:tcPr>
            <w:tcW w:w="1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7C1CB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BBS1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2595E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CNGB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B5613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FOXI2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1D22C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JAG1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8AF77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NPHP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014A9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POMT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58C94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SLC24A5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F0D43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TYRP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CBB26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D35CEF" w:rsidRPr="00CE364F" w14:paraId="2584DD53" w14:textId="77777777" w:rsidTr="00260E06">
        <w:trPr>
          <w:trHeight w:val="300"/>
        </w:trPr>
        <w:tc>
          <w:tcPr>
            <w:tcW w:w="1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14034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BBS1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8D85D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CNNM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160F3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FRAS1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0F2D1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KCNJ13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FF9AB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NPHP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9E25E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POMZP3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E3AC5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SLC25A46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14C8A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UBAP1L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23415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D35CEF" w:rsidRPr="00CE364F" w14:paraId="27F03D92" w14:textId="77777777" w:rsidTr="00260E06">
        <w:trPr>
          <w:trHeight w:val="300"/>
        </w:trPr>
        <w:tc>
          <w:tcPr>
            <w:tcW w:w="1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B8EDE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BBS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4D30F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COL11A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1BC64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FREM1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52F49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KCNV2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3A6D1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NPHP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3423E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PPT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125B5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SLC37A3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06649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UNC11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0D24B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D35CEF" w:rsidRPr="00CE364F" w14:paraId="10ED05BC" w14:textId="77777777" w:rsidTr="00260E06">
        <w:trPr>
          <w:trHeight w:val="300"/>
        </w:trPr>
        <w:tc>
          <w:tcPr>
            <w:tcW w:w="1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6D7F7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BBS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7F4F9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COL11A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DD0EB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FREM2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4A6C1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KCTD7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E1CB8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NR2E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09A2E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PRCD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7C0A8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SLC38A8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6E73E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USH1C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1F2D0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D35CEF" w:rsidRPr="00CE364F" w14:paraId="68134993" w14:textId="77777777" w:rsidTr="00260E06">
        <w:trPr>
          <w:trHeight w:val="300"/>
        </w:trPr>
        <w:tc>
          <w:tcPr>
            <w:tcW w:w="1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1AD8C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BBS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BD32B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COL18A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0BD1D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FRMD7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3C69E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KIAA1549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7875F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NR2F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1178A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PRDM13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0BC4E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SLC45A2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4FEDC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USH1G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227F3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D35CEF" w:rsidRPr="00CE364F" w14:paraId="33682811" w14:textId="77777777" w:rsidTr="00260E06">
        <w:trPr>
          <w:trHeight w:val="300"/>
        </w:trPr>
        <w:tc>
          <w:tcPr>
            <w:tcW w:w="1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A845D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BBS7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4B636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COL2A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EE19A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FSCN2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19C53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KIF11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6EBA6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NRL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B34CA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PROM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52264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SLC6A6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53D94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USH2A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83C25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D35CEF" w:rsidRPr="00CE364F" w14:paraId="44D3B605" w14:textId="77777777" w:rsidTr="00260E06">
        <w:trPr>
          <w:trHeight w:val="300"/>
        </w:trPr>
        <w:tc>
          <w:tcPr>
            <w:tcW w:w="1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5D8BC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lastRenderedPageBreak/>
              <w:t>BBS9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885DA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COL4A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3E911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FUT5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10817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KIF3B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04F2A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NUMB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A0548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PRPF3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95AEB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SLC7A14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1D950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USP4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ABA23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D35CEF" w:rsidRPr="00CE364F" w14:paraId="36593B05" w14:textId="77777777" w:rsidTr="00260E06">
        <w:trPr>
          <w:trHeight w:val="300"/>
        </w:trPr>
        <w:tc>
          <w:tcPr>
            <w:tcW w:w="1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AA779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BCOR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795A4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COL9A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46F66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FZD4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26615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KIF7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31F27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NYX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EE7BF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PRPF3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D564A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SMOC1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42ECC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VAX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420C0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D35CEF" w:rsidRPr="00CE364F" w14:paraId="3A0C3F24" w14:textId="77777777" w:rsidTr="00260E06">
        <w:trPr>
          <w:trHeight w:val="300"/>
        </w:trPr>
        <w:tc>
          <w:tcPr>
            <w:tcW w:w="1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9FD6B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BEST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BBA1B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COL9A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F552E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GDF6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3A878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KIZ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2C682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OAT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62493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PRPF4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5C97B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SNRNP200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F68BA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VCAN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1508F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D35CEF" w:rsidRPr="00CE364F" w14:paraId="06B9523D" w14:textId="77777777" w:rsidTr="00260E06">
        <w:trPr>
          <w:trHeight w:val="300"/>
        </w:trPr>
        <w:tc>
          <w:tcPr>
            <w:tcW w:w="1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F0AFE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BMP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56D9E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COQ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B1AD8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GNAT1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1B626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KLHL7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595F1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OCA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5F2A0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PRPF6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9C72D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SOX2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B0E7F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VPS13B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7EF6E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D35CEF" w:rsidRPr="00CE364F" w14:paraId="166DE561" w14:textId="77777777" w:rsidTr="00260E06">
        <w:trPr>
          <w:trHeight w:val="300"/>
        </w:trPr>
        <w:tc>
          <w:tcPr>
            <w:tcW w:w="1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4AAA1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C12orf6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2AC5D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COQ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B6FBB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GNAT2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A5431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LAMA1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CADFF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OFD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BF372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PRPF8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70DCA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SPATA7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8F320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VSX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3C5F4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D35CEF" w:rsidRPr="00CE364F" w14:paraId="0751A07A" w14:textId="77777777" w:rsidTr="00260E06">
        <w:trPr>
          <w:trHeight w:val="300"/>
        </w:trPr>
        <w:tc>
          <w:tcPr>
            <w:tcW w:w="1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57582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C1QTNF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9C9B5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COQ5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BD12F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GNB3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4ED43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LCA5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F007A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OPA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219B2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PRPH2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07F2F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SPG7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BE66C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WASF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3877C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D35CEF" w:rsidRPr="00CE364F" w14:paraId="2EE99043" w14:textId="77777777" w:rsidTr="00260E06">
        <w:trPr>
          <w:trHeight w:val="300"/>
        </w:trPr>
        <w:tc>
          <w:tcPr>
            <w:tcW w:w="1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62888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C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DDCCB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CRB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C4D75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GNPTAB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46922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LIG3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1F8D9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OPA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458D9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PRPS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169A0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SPP2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E1570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364F">
              <w:rPr>
                <w:rFonts w:eastAsia="Times New Roman"/>
                <w:color w:val="000000"/>
              </w:rPr>
              <w:t>WDPCP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93C42" w14:textId="77777777" w:rsidR="00D35CEF" w:rsidRPr="00CE364F" w:rsidRDefault="00D35CEF" w:rsidP="00260E06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</w:tbl>
    <w:p w14:paraId="51501D7A" w14:textId="088FBFC4" w:rsidR="00D35CEF" w:rsidRDefault="00D35CEF" w:rsidP="00D35CEF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4E27BAC" w14:textId="77777777" w:rsidR="00106D52" w:rsidRDefault="00106D52" w:rsidP="00D35CEF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  <w:sectPr w:rsidR="00106D52" w:rsidSect="00260E06">
          <w:pgSz w:w="11906" w:h="16838"/>
          <w:pgMar w:top="1440" w:right="1440" w:bottom="1440" w:left="1440" w:header="708" w:footer="708" w:gutter="0"/>
          <w:pgNumType w:start="1"/>
          <w:cols w:space="720"/>
          <w:docGrid w:linePitch="299"/>
        </w:sectPr>
      </w:pPr>
    </w:p>
    <w:p w14:paraId="334E261F" w14:textId="3A6A40C3" w:rsidR="00D35CEF" w:rsidRDefault="00D35CEF" w:rsidP="00106D52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819430F" w14:textId="77777777" w:rsidR="00D35CEF" w:rsidRPr="00EC0C06" w:rsidRDefault="00D35CEF" w:rsidP="00D35CEF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EC0C06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3. Additional alleles identified in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patient</w:t>
      </w:r>
      <w:r w:rsidRPr="00EC0C06">
        <w:rPr>
          <w:rFonts w:ascii="Times New Roman" w:eastAsia="Times New Roman" w:hAnsi="Times New Roman" w:cs="Times New Roman"/>
          <w:b/>
          <w:sz w:val="24"/>
          <w:szCs w:val="24"/>
        </w:rPr>
        <w:t xml:space="preserve"> 1 and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patient</w:t>
      </w:r>
      <w:r w:rsidRPr="00EC0C06">
        <w:rPr>
          <w:rFonts w:ascii="Times New Roman" w:eastAsia="Times New Roman" w:hAnsi="Times New Roman" w:cs="Times New Roman"/>
          <w:b/>
          <w:sz w:val="24"/>
          <w:szCs w:val="24"/>
        </w:rPr>
        <w:t xml:space="preserve"> 2</w:t>
      </w:r>
    </w:p>
    <w:p w14:paraId="5C2E8172" w14:textId="77777777" w:rsidR="00D35CEF" w:rsidRPr="00EC0C06" w:rsidRDefault="00D35CEF" w:rsidP="00D35CEF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Style w:val="TableGrid"/>
        <w:tblW w:w="11096" w:type="dxa"/>
        <w:tblInd w:w="-572" w:type="dxa"/>
        <w:tblBorders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559"/>
        <w:gridCol w:w="2693"/>
        <w:gridCol w:w="2835"/>
        <w:gridCol w:w="1508"/>
        <w:gridCol w:w="1508"/>
      </w:tblGrid>
      <w:tr w:rsidR="00106D52" w:rsidRPr="00EC0C06" w14:paraId="5D6411F0" w14:textId="6FAC8E53" w:rsidTr="00260E06">
        <w:trPr>
          <w:trHeight w:val="319"/>
        </w:trPr>
        <w:tc>
          <w:tcPr>
            <w:tcW w:w="11096" w:type="dxa"/>
            <w:gridSpan w:val="6"/>
          </w:tcPr>
          <w:p w14:paraId="49DD089A" w14:textId="475F777D" w:rsidR="00106D52" w:rsidRDefault="00106D52" w:rsidP="00260E0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atient</w:t>
            </w:r>
            <w:r w:rsidRPr="00EC0C0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</w:t>
            </w:r>
          </w:p>
        </w:tc>
      </w:tr>
      <w:tr w:rsidR="00106D52" w:rsidRPr="00EC0C06" w14:paraId="719DE87A" w14:textId="46AE435A" w:rsidTr="00106D52">
        <w:trPr>
          <w:trHeight w:val="305"/>
        </w:trPr>
        <w:tc>
          <w:tcPr>
            <w:tcW w:w="993" w:type="dxa"/>
          </w:tcPr>
          <w:p w14:paraId="6310FBA1" w14:textId="77777777" w:rsidR="00106D52" w:rsidRPr="00EC0C06" w:rsidRDefault="00106D52" w:rsidP="00260E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0C06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559" w:type="dxa"/>
          </w:tcPr>
          <w:p w14:paraId="1D92285B" w14:textId="77777777" w:rsidR="00106D52" w:rsidRPr="00EC0C06" w:rsidRDefault="00106D52" w:rsidP="00260E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0C06">
              <w:rPr>
                <w:rFonts w:ascii="Times New Roman" w:hAnsi="Times New Roman" w:cs="Times New Roman"/>
                <w:sz w:val="24"/>
                <w:szCs w:val="24"/>
              </w:rPr>
              <w:t>Zygosity</w:t>
            </w:r>
          </w:p>
        </w:tc>
        <w:tc>
          <w:tcPr>
            <w:tcW w:w="2693" w:type="dxa"/>
          </w:tcPr>
          <w:p w14:paraId="0B22EEDF" w14:textId="77777777" w:rsidR="00106D52" w:rsidRPr="00EC0C06" w:rsidRDefault="00106D52" w:rsidP="00260E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0C06">
              <w:rPr>
                <w:rFonts w:ascii="Times New Roman" w:hAnsi="Times New Roman" w:cs="Times New Roman"/>
                <w:sz w:val="24"/>
                <w:szCs w:val="24"/>
              </w:rPr>
              <w:t>HGVS description</w:t>
            </w:r>
          </w:p>
        </w:tc>
        <w:tc>
          <w:tcPr>
            <w:tcW w:w="2835" w:type="dxa"/>
          </w:tcPr>
          <w:p w14:paraId="5632A33F" w14:textId="77777777" w:rsidR="00106D52" w:rsidRPr="00EC0C06" w:rsidRDefault="00106D52" w:rsidP="00260E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0C06"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</w:p>
        </w:tc>
        <w:tc>
          <w:tcPr>
            <w:tcW w:w="1508" w:type="dxa"/>
          </w:tcPr>
          <w:p w14:paraId="6FAD979A" w14:textId="77777777" w:rsidR="00106D52" w:rsidRPr="00EC0C06" w:rsidRDefault="00106D52" w:rsidP="00260E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0C06">
              <w:rPr>
                <w:rFonts w:ascii="Times New Roman" w:hAnsi="Times New Roman" w:cs="Times New Roman"/>
                <w:sz w:val="24"/>
                <w:szCs w:val="24"/>
              </w:rPr>
              <w:t>Classification</w:t>
            </w:r>
          </w:p>
        </w:tc>
        <w:tc>
          <w:tcPr>
            <w:tcW w:w="1508" w:type="dxa"/>
          </w:tcPr>
          <w:p w14:paraId="265AA957" w14:textId="2D268826" w:rsidR="00106D52" w:rsidRPr="00EC0C06" w:rsidRDefault="00106D52" w:rsidP="00260E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ele Frequency (gnomAD v.4.0.0)</w:t>
            </w:r>
          </w:p>
        </w:tc>
      </w:tr>
      <w:tr w:rsidR="00106D52" w:rsidRPr="00EC0C06" w14:paraId="470FA62C" w14:textId="28BF1BFF" w:rsidTr="00106D52">
        <w:trPr>
          <w:trHeight w:val="639"/>
        </w:trPr>
        <w:tc>
          <w:tcPr>
            <w:tcW w:w="993" w:type="dxa"/>
            <w:tcBorders>
              <w:bottom w:val="single" w:sz="4" w:space="0" w:color="auto"/>
            </w:tcBorders>
          </w:tcPr>
          <w:p w14:paraId="51EC8223" w14:textId="77777777" w:rsidR="00106D52" w:rsidRPr="00EC0C06" w:rsidRDefault="00106D52" w:rsidP="00260E0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C0C0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PHP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9494F41" w14:textId="77777777" w:rsidR="00106D52" w:rsidRPr="00EC0C06" w:rsidRDefault="00106D52" w:rsidP="00260E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0C06">
              <w:rPr>
                <w:rFonts w:ascii="Times New Roman" w:hAnsi="Times New Roman" w:cs="Times New Roman"/>
                <w:sz w:val="24"/>
                <w:szCs w:val="24"/>
              </w:rPr>
              <w:t>Homozygous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0C7268F4" w14:textId="77777777" w:rsidR="00106D52" w:rsidRPr="00EC0C06" w:rsidRDefault="00106D52" w:rsidP="00260E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0C06">
              <w:rPr>
                <w:rFonts w:ascii="Times New Roman" w:hAnsi="Times New Roman" w:cs="Times New Roman"/>
                <w:sz w:val="24"/>
                <w:szCs w:val="24"/>
              </w:rPr>
              <w:t>NM_000272.4: (</w:t>
            </w:r>
            <w:r w:rsidRPr="00EC0C0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PHP1</w:t>
            </w:r>
            <w:r w:rsidRPr="00EC0C06">
              <w:rPr>
                <w:rFonts w:ascii="Times New Roman" w:hAnsi="Times New Roman" w:cs="Times New Roman"/>
                <w:sz w:val="24"/>
                <w:szCs w:val="24"/>
              </w:rPr>
              <w:t>) whole gene deletion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1C310154" w14:textId="77777777" w:rsidR="00106D52" w:rsidRPr="00EC0C06" w:rsidRDefault="00106D52" w:rsidP="00260E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0C06">
              <w:rPr>
                <w:rFonts w:ascii="Times New Roman" w:hAnsi="Times New Roman" w:cs="Times New Roman"/>
                <w:sz w:val="24"/>
                <w:szCs w:val="24"/>
              </w:rPr>
              <w:t>Chr2 (GRCh38) g.(?_110962545)_(110881368_?)x0</w:t>
            </w:r>
          </w:p>
        </w:tc>
        <w:tc>
          <w:tcPr>
            <w:tcW w:w="1508" w:type="dxa"/>
            <w:tcBorders>
              <w:bottom w:val="single" w:sz="4" w:space="0" w:color="auto"/>
            </w:tcBorders>
          </w:tcPr>
          <w:p w14:paraId="167876BD" w14:textId="77777777" w:rsidR="00106D52" w:rsidRDefault="00106D52" w:rsidP="00260E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hogenic</w:t>
            </w:r>
          </w:p>
          <w:p w14:paraId="1F0CBF32" w14:textId="0528D27A" w:rsidR="00106D52" w:rsidRPr="00EC0C06" w:rsidRDefault="00106D52" w:rsidP="00260E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PM2_Moderate; PM3_Very Strong; PVS1_Very Strong)</w:t>
            </w:r>
          </w:p>
        </w:tc>
        <w:tc>
          <w:tcPr>
            <w:tcW w:w="1508" w:type="dxa"/>
            <w:tcBorders>
              <w:bottom w:val="single" w:sz="4" w:space="0" w:color="auto"/>
            </w:tcBorders>
          </w:tcPr>
          <w:p w14:paraId="46A1DDD4" w14:textId="0A9A90CC" w:rsidR="00106D52" w:rsidRPr="00106D52" w:rsidRDefault="00106D52" w:rsidP="00260E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6D5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AFAFA"/>
              </w:rPr>
              <w:t>0.002198</w:t>
            </w:r>
          </w:p>
        </w:tc>
      </w:tr>
      <w:tr w:rsidR="00106D52" w:rsidRPr="00EC0C06" w14:paraId="2F497068" w14:textId="4EED0486" w:rsidTr="00106D52">
        <w:trPr>
          <w:trHeight w:val="625"/>
        </w:trPr>
        <w:tc>
          <w:tcPr>
            <w:tcW w:w="993" w:type="dxa"/>
            <w:tcBorders>
              <w:bottom w:val="single" w:sz="4" w:space="0" w:color="auto"/>
            </w:tcBorders>
          </w:tcPr>
          <w:p w14:paraId="3E66CAFD" w14:textId="77777777" w:rsidR="00106D52" w:rsidRPr="00EC0C06" w:rsidRDefault="00106D52" w:rsidP="00260E0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C0C0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BCC6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886200F" w14:textId="77777777" w:rsidR="00106D52" w:rsidRPr="00EC0C06" w:rsidRDefault="00106D52" w:rsidP="00260E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0C06">
              <w:rPr>
                <w:rFonts w:ascii="Times New Roman" w:hAnsi="Times New Roman" w:cs="Times New Roman"/>
                <w:sz w:val="24"/>
                <w:szCs w:val="24"/>
              </w:rPr>
              <w:t xml:space="preserve">Heterozygous 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1C889241" w14:textId="716E9D99" w:rsidR="00106D52" w:rsidRPr="00EC0C06" w:rsidRDefault="00106D52" w:rsidP="00260E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0C06">
              <w:rPr>
                <w:rFonts w:ascii="Times New Roman" w:hAnsi="Times New Roman" w:cs="Times New Roman"/>
                <w:sz w:val="24"/>
                <w:szCs w:val="24"/>
              </w:rPr>
              <w:t>NM_001171.5 (</w:t>
            </w:r>
            <w:r w:rsidRPr="0043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BCC6</w:t>
            </w:r>
            <w:r w:rsidRPr="00EC0C06">
              <w:rPr>
                <w:rFonts w:ascii="Times New Roman" w:hAnsi="Times New Roman" w:cs="Times New Roman"/>
                <w:sz w:val="24"/>
                <w:szCs w:val="24"/>
              </w:rPr>
              <w:t>); c.3421C&gt;T; p.(Arg114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er</w:t>
            </w:r>
            <w:r w:rsidRPr="00EC0C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3E5F80EF" w14:textId="77777777" w:rsidR="00106D52" w:rsidRPr="00EC0C06" w:rsidRDefault="00106D52" w:rsidP="00260E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0C06">
              <w:rPr>
                <w:rFonts w:ascii="Times New Roman" w:hAnsi="Times New Roman" w:cs="Times New Roman"/>
                <w:sz w:val="24"/>
                <w:szCs w:val="24"/>
              </w:rPr>
              <w:t>Chr16 (GRCh38):g.(1613078)G&gt;A</w:t>
            </w:r>
          </w:p>
        </w:tc>
        <w:tc>
          <w:tcPr>
            <w:tcW w:w="1508" w:type="dxa"/>
            <w:tcBorders>
              <w:bottom w:val="single" w:sz="4" w:space="0" w:color="auto"/>
            </w:tcBorders>
          </w:tcPr>
          <w:p w14:paraId="15C3ED71" w14:textId="08B7EC3A" w:rsidR="00106D52" w:rsidRDefault="00106D52" w:rsidP="00260E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0C06">
              <w:rPr>
                <w:rFonts w:ascii="Times New Roman" w:hAnsi="Times New Roman" w:cs="Times New Roman"/>
                <w:sz w:val="24"/>
                <w:szCs w:val="24"/>
              </w:rPr>
              <w:t>Pathogenic</w:t>
            </w:r>
          </w:p>
          <w:p w14:paraId="12EE1E73" w14:textId="33168B62" w:rsidR="00106D52" w:rsidRDefault="00106D52" w:rsidP="00260E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PM2_Moderate; PVS1_Very Strong;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M3_Very Strong)</w:t>
            </w:r>
          </w:p>
          <w:p w14:paraId="70E228F0" w14:textId="4224B86C" w:rsidR="00106D52" w:rsidRPr="00EC0C06" w:rsidRDefault="00106D52" w:rsidP="00260E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0C0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08" w:type="dxa"/>
            <w:tcBorders>
              <w:bottom w:val="single" w:sz="4" w:space="0" w:color="auto"/>
            </w:tcBorders>
          </w:tcPr>
          <w:p w14:paraId="75D35554" w14:textId="78208FF2" w:rsidR="00106D52" w:rsidRPr="00B84486" w:rsidRDefault="00B84486" w:rsidP="00260E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448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AFAFA"/>
              </w:rPr>
              <w:lastRenderedPageBreak/>
              <w:t>0.001613</w:t>
            </w:r>
          </w:p>
        </w:tc>
      </w:tr>
    </w:tbl>
    <w:p w14:paraId="2F6A0AF1" w14:textId="77777777" w:rsidR="00D35CEF" w:rsidRPr="00EC0C06" w:rsidRDefault="00D35CEF" w:rsidP="00D35CEF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2328C21" w14:textId="77777777" w:rsidR="00D35CEF" w:rsidRPr="00EC0C06" w:rsidRDefault="00D35CEF" w:rsidP="00D35CEF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Style w:val="TableGrid"/>
        <w:tblW w:w="11096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993"/>
        <w:gridCol w:w="1559"/>
        <w:gridCol w:w="3204"/>
        <w:gridCol w:w="2324"/>
        <w:gridCol w:w="1508"/>
        <w:gridCol w:w="1508"/>
      </w:tblGrid>
      <w:tr w:rsidR="00106D52" w:rsidRPr="00EC0C06" w14:paraId="21BA99BF" w14:textId="479882AD" w:rsidTr="00260E06">
        <w:trPr>
          <w:trHeight w:val="319"/>
        </w:trPr>
        <w:tc>
          <w:tcPr>
            <w:tcW w:w="11096" w:type="dxa"/>
            <w:gridSpan w:val="6"/>
          </w:tcPr>
          <w:p w14:paraId="2A4F4683" w14:textId="77777777" w:rsidR="00106D52" w:rsidRPr="00EC0C06" w:rsidRDefault="00106D52" w:rsidP="00260E0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atient</w:t>
            </w:r>
            <w:r w:rsidRPr="00EC0C0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2</w:t>
            </w:r>
          </w:p>
          <w:p w14:paraId="40DA0FE6" w14:textId="59EB1346" w:rsidR="00106D52" w:rsidRDefault="00106D52" w:rsidP="00260E0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06D52" w:rsidRPr="00EC0C06" w14:paraId="2A8D662F" w14:textId="598C5833" w:rsidTr="00106D52">
        <w:trPr>
          <w:trHeight w:val="305"/>
        </w:trPr>
        <w:tc>
          <w:tcPr>
            <w:tcW w:w="993" w:type="dxa"/>
          </w:tcPr>
          <w:p w14:paraId="0EA8E6AB" w14:textId="77777777" w:rsidR="00106D52" w:rsidRPr="00EC0C06" w:rsidRDefault="00106D52" w:rsidP="00260E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0C06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559" w:type="dxa"/>
          </w:tcPr>
          <w:p w14:paraId="00A5DD08" w14:textId="77777777" w:rsidR="00106D52" w:rsidRPr="00EC0C06" w:rsidRDefault="00106D52" w:rsidP="00260E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0C06">
              <w:rPr>
                <w:rFonts w:ascii="Times New Roman" w:hAnsi="Times New Roman" w:cs="Times New Roman"/>
                <w:sz w:val="24"/>
                <w:szCs w:val="24"/>
              </w:rPr>
              <w:t>Zygosity</w:t>
            </w:r>
          </w:p>
        </w:tc>
        <w:tc>
          <w:tcPr>
            <w:tcW w:w="3204" w:type="dxa"/>
          </w:tcPr>
          <w:p w14:paraId="761D2424" w14:textId="77777777" w:rsidR="00106D52" w:rsidRPr="00EC0C06" w:rsidRDefault="00106D52" w:rsidP="00260E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0C06">
              <w:rPr>
                <w:rFonts w:ascii="Times New Roman" w:hAnsi="Times New Roman" w:cs="Times New Roman"/>
                <w:sz w:val="24"/>
                <w:szCs w:val="24"/>
              </w:rPr>
              <w:t>HGVS description</w:t>
            </w:r>
          </w:p>
        </w:tc>
        <w:tc>
          <w:tcPr>
            <w:tcW w:w="2324" w:type="dxa"/>
          </w:tcPr>
          <w:p w14:paraId="570067AC" w14:textId="77777777" w:rsidR="00106D52" w:rsidRPr="00EC0C06" w:rsidRDefault="00106D52" w:rsidP="00260E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0C06"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</w:p>
        </w:tc>
        <w:tc>
          <w:tcPr>
            <w:tcW w:w="1508" w:type="dxa"/>
          </w:tcPr>
          <w:p w14:paraId="45961AC2" w14:textId="56B278F7" w:rsidR="00106D52" w:rsidRPr="00EC0C06" w:rsidRDefault="00106D52" w:rsidP="00260E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ariant </w:t>
            </w:r>
            <w:r w:rsidRPr="00EC0C06">
              <w:rPr>
                <w:rFonts w:ascii="Times New Roman" w:hAnsi="Times New Roman" w:cs="Times New Roman"/>
                <w:sz w:val="24"/>
                <w:szCs w:val="24"/>
              </w:rPr>
              <w:t>Classific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508" w:type="dxa"/>
          </w:tcPr>
          <w:p w14:paraId="7820764A" w14:textId="2E4A0698" w:rsidR="00106D52" w:rsidRDefault="00106D52" w:rsidP="00260E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ele Frequency (gnomAD v.4.0.0)</w:t>
            </w:r>
          </w:p>
        </w:tc>
      </w:tr>
      <w:tr w:rsidR="00106D52" w:rsidRPr="00EC0C06" w14:paraId="37DADE60" w14:textId="7F798B1A" w:rsidTr="00106D52">
        <w:trPr>
          <w:trHeight w:val="639"/>
        </w:trPr>
        <w:tc>
          <w:tcPr>
            <w:tcW w:w="993" w:type="dxa"/>
          </w:tcPr>
          <w:p w14:paraId="0D95ED86" w14:textId="77777777" w:rsidR="00106D52" w:rsidRPr="00EC0C06" w:rsidRDefault="00106D52" w:rsidP="00260E0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C0C0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PHP1</w:t>
            </w:r>
          </w:p>
        </w:tc>
        <w:tc>
          <w:tcPr>
            <w:tcW w:w="1559" w:type="dxa"/>
          </w:tcPr>
          <w:p w14:paraId="4BC5D5FE" w14:textId="77777777" w:rsidR="00106D52" w:rsidRPr="00EC0C06" w:rsidRDefault="00106D52" w:rsidP="00260E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0C06">
              <w:rPr>
                <w:rFonts w:ascii="Times New Roman" w:hAnsi="Times New Roman" w:cs="Times New Roman"/>
                <w:sz w:val="24"/>
                <w:szCs w:val="24"/>
              </w:rPr>
              <w:t>Homozygous</w:t>
            </w:r>
          </w:p>
        </w:tc>
        <w:tc>
          <w:tcPr>
            <w:tcW w:w="3204" w:type="dxa"/>
          </w:tcPr>
          <w:p w14:paraId="7FAF4078" w14:textId="77777777" w:rsidR="00106D52" w:rsidRPr="00EC0C06" w:rsidRDefault="00106D52" w:rsidP="00260E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0C06">
              <w:rPr>
                <w:rFonts w:ascii="Times New Roman" w:hAnsi="Times New Roman" w:cs="Times New Roman"/>
                <w:sz w:val="24"/>
                <w:szCs w:val="24"/>
              </w:rPr>
              <w:t>NM_000272.4: (</w:t>
            </w:r>
            <w:r w:rsidRPr="00EC0C0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PHP1</w:t>
            </w:r>
            <w:r w:rsidRPr="00EC0C06">
              <w:rPr>
                <w:rFonts w:ascii="Times New Roman" w:hAnsi="Times New Roman" w:cs="Times New Roman"/>
                <w:sz w:val="24"/>
                <w:szCs w:val="24"/>
              </w:rPr>
              <w:t>)  whole gene deletion</w:t>
            </w:r>
          </w:p>
        </w:tc>
        <w:tc>
          <w:tcPr>
            <w:tcW w:w="2324" w:type="dxa"/>
          </w:tcPr>
          <w:p w14:paraId="01493B93" w14:textId="77777777" w:rsidR="00106D52" w:rsidRPr="00EC0C06" w:rsidRDefault="00106D52" w:rsidP="00260E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0C06">
              <w:rPr>
                <w:rFonts w:ascii="Times New Roman" w:hAnsi="Times New Roman" w:cs="Times New Roman"/>
                <w:sz w:val="24"/>
                <w:szCs w:val="24"/>
              </w:rPr>
              <w:t>Chr2 (GRCh38): g.(110095625-110226966del)</w:t>
            </w:r>
          </w:p>
        </w:tc>
        <w:tc>
          <w:tcPr>
            <w:tcW w:w="1508" w:type="dxa"/>
          </w:tcPr>
          <w:p w14:paraId="0C2DFCC4" w14:textId="77777777" w:rsidR="00106D52" w:rsidRDefault="00106D52" w:rsidP="00260E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hogenic</w:t>
            </w:r>
          </w:p>
          <w:p w14:paraId="717F332B" w14:textId="5B46AC77" w:rsidR="00106D52" w:rsidRPr="00EC0C06" w:rsidRDefault="00106D52" w:rsidP="00260E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PM2_Moderate; PM3_Very Strong; PVS1_Very Strong)</w:t>
            </w:r>
          </w:p>
        </w:tc>
        <w:tc>
          <w:tcPr>
            <w:tcW w:w="1508" w:type="dxa"/>
          </w:tcPr>
          <w:p w14:paraId="74DA55F5" w14:textId="729680DD" w:rsidR="00106D52" w:rsidRDefault="00106D52" w:rsidP="00260E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6D5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AFAFA"/>
              </w:rPr>
              <w:t>0.002198</w:t>
            </w:r>
          </w:p>
        </w:tc>
      </w:tr>
      <w:tr w:rsidR="00106D52" w:rsidRPr="00EC0C06" w14:paraId="4010B984" w14:textId="61C0C4EF" w:rsidTr="00106D52">
        <w:trPr>
          <w:trHeight w:val="202"/>
        </w:trPr>
        <w:tc>
          <w:tcPr>
            <w:tcW w:w="993" w:type="dxa"/>
          </w:tcPr>
          <w:p w14:paraId="6291E183" w14:textId="77777777" w:rsidR="00106D52" w:rsidRPr="00EC0C06" w:rsidRDefault="00106D52" w:rsidP="00260E0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C0C0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SH1C</w:t>
            </w:r>
          </w:p>
        </w:tc>
        <w:tc>
          <w:tcPr>
            <w:tcW w:w="1559" w:type="dxa"/>
          </w:tcPr>
          <w:p w14:paraId="11855A3A" w14:textId="77777777" w:rsidR="00106D52" w:rsidRPr="00EC0C06" w:rsidRDefault="00106D52" w:rsidP="00260E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0C06">
              <w:rPr>
                <w:rFonts w:ascii="Times New Roman" w:hAnsi="Times New Roman" w:cs="Times New Roman"/>
                <w:sz w:val="24"/>
                <w:szCs w:val="24"/>
              </w:rPr>
              <w:t xml:space="preserve">Heterozygous </w:t>
            </w:r>
          </w:p>
        </w:tc>
        <w:tc>
          <w:tcPr>
            <w:tcW w:w="3204" w:type="dxa"/>
          </w:tcPr>
          <w:p w14:paraId="43E30B4F" w14:textId="77777777" w:rsidR="00106D52" w:rsidRPr="00EC0C06" w:rsidRDefault="00106D52" w:rsidP="00260E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0C06">
              <w:rPr>
                <w:rFonts w:ascii="Times New Roman" w:hAnsi="Times New Roman" w:cs="Times New Roman"/>
                <w:sz w:val="24"/>
                <w:szCs w:val="24"/>
              </w:rPr>
              <w:t>NM_153676.4 (</w:t>
            </w:r>
            <w:r w:rsidRPr="00EC0C0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SH1C</w:t>
            </w:r>
            <w:r w:rsidRPr="00EC0C06">
              <w:rPr>
                <w:rFonts w:ascii="Times New Roman" w:hAnsi="Times New Roman" w:cs="Times New Roman"/>
                <w:sz w:val="24"/>
                <w:szCs w:val="24"/>
              </w:rPr>
              <w:t xml:space="preserve">); </w:t>
            </w:r>
          </w:p>
          <w:p w14:paraId="78359DED" w14:textId="52C17978" w:rsidR="00106D52" w:rsidRPr="00EC0C06" w:rsidRDefault="00106D52" w:rsidP="00260E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0C06">
              <w:rPr>
                <w:rFonts w:ascii="Times New Roman" w:hAnsi="Times New Roman" w:cs="Times New Roman"/>
                <w:sz w:val="24"/>
                <w:szCs w:val="24"/>
              </w:rPr>
              <w:t>c.586C&gt;T; p.(Arg19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er</w:t>
            </w:r>
            <w:r w:rsidRPr="00EC0C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24" w:type="dxa"/>
          </w:tcPr>
          <w:p w14:paraId="3BF89132" w14:textId="77777777" w:rsidR="00106D52" w:rsidRPr="00EC0C06" w:rsidRDefault="00106D52" w:rsidP="00260E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0C06">
              <w:rPr>
                <w:rFonts w:ascii="Times New Roman" w:hAnsi="Times New Roman" w:cs="Times New Roman"/>
                <w:sz w:val="24"/>
                <w:szCs w:val="24"/>
              </w:rPr>
              <w:t>Chr11 (GRCh38): g.(17547982G&gt;A)</w:t>
            </w:r>
          </w:p>
        </w:tc>
        <w:tc>
          <w:tcPr>
            <w:tcW w:w="1508" w:type="dxa"/>
          </w:tcPr>
          <w:p w14:paraId="49E70DFF" w14:textId="77777777" w:rsidR="00106D52" w:rsidRPr="00EC0C06" w:rsidRDefault="00106D52" w:rsidP="00260E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0C06">
              <w:rPr>
                <w:rFonts w:ascii="Times New Roman" w:hAnsi="Times New Roman" w:cs="Times New Roman"/>
                <w:sz w:val="24"/>
                <w:szCs w:val="24"/>
              </w:rPr>
              <w:t xml:space="preserve">Pathogenic </w:t>
            </w:r>
          </w:p>
        </w:tc>
        <w:tc>
          <w:tcPr>
            <w:tcW w:w="1508" w:type="dxa"/>
          </w:tcPr>
          <w:p w14:paraId="3B4FF9DD" w14:textId="5160207D" w:rsidR="00106D52" w:rsidRPr="00B84486" w:rsidRDefault="00B84486" w:rsidP="00260E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448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AFAFA"/>
              </w:rPr>
              <w:t>0.000008895</w:t>
            </w:r>
          </w:p>
        </w:tc>
      </w:tr>
    </w:tbl>
    <w:p w14:paraId="5CA9DA8A" w14:textId="77777777" w:rsidR="00D35CEF" w:rsidRPr="00EC0C06" w:rsidRDefault="00D35CEF" w:rsidP="00D35CEF">
      <w:pPr>
        <w:spacing w:line="360" w:lineRule="auto"/>
        <w:ind w:left="36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B31B4F3" w14:textId="17D78562" w:rsidR="00D35CEF" w:rsidRPr="00106D52" w:rsidRDefault="00106D52" w:rsidP="00D35CEF">
      <w:pPr>
        <w:spacing w:line="36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*</w:t>
      </w:r>
      <w:r w:rsidRPr="00106D52">
        <w:rPr>
          <w:rFonts w:ascii="Times New Roman" w:eastAsia="Times New Roman" w:hAnsi="Times New Roman" w:cs="Times New Roman"/>
          <w:sz w:val="24"/>
          <w:szCs w:val="24"/>
        </w:rPr>
        <w:t xml:space="preserve">Variant classification using ACMG guidelines is given.  </w:t>
      </w:r>
    </w:p>
    <w:p w14:paraId="3CF7BFCB" w14:textId="77777777" w:rsidR="00D35CEF" w:rsidRPr="00EC0C06" w:rsidRDefault="00D35CEF" w:rsidP="00D35CEF">
      <w:pPr>
        <w:spacing w:line="360" w:lineRule="auto"/>
        <w:ind w:left="36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785AFC8" w14:textId="77777777" w:rsidR="00D35CEF" w:rsidRDefault="00D35CEF" w:rsidP="00D35CEF">
      <w:pPr>
        <w:spacing w:line="360" w:lineRule="auto"/>
        <w:ind w:left="36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EB547C0" w14:textId="77777777" w:rsidR="00D35CEF" w:rsidRDefault="00D35CEF" w:rsidP="00D35CEF">
      <w:pPr>
        <w:spacing w:line="360" w:lineRule="auto"/>
        <w:ind w:left="36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7B2C862" w14:textId="77777777" w:rsidR="00AF7208" w:rsidRDefault="00AF7208"/>
    <w:sectPr w:rsidR="00AF7208" w:rsidSect="00106D52">
      <w:pgSz w:w="16838" w:h="11906" w:orient="landscape"/>
      <w:pgMar w:top="1440" w:right="1440" w:bottom="1440" w:left="1440" w:header="708" w:footer="708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5CEF"/>
    <w:rsid w:val="000C350B"/>
    <w:rsid w:val="00106D52"/>
    <w:rsid w:val="00133FF0"/>
    <w:rsid w:val="00260E06"/>
    <w:rsid w:val="007B33B1"/>
    <w:rsid w:val="00AF7208"/>
    <w:rsid w:val="00B80F81"/>
    <w:rsid w:val="00B84486"/>
    <w:rsid w:val="00D35CEF"/>
    <w:rsid w:val="00F0243E"/>
    <w:rsid w:val="00F468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29620B"/>
  <w15:chartTrackingRefBased/>
  <w15:docId w15:val="{C7956673-D26A-4CF4-96D1-CF9D5C88FC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5CEF"/>
    <w:rPr>
      <w:rFonts w:ascii="Calibri" w:eastAsia="Calibri" w:hAnsi="Calibri" w:cs="Calibri"/>
      <w:kern w:val="0"/>
      <w:lang w:val="en-GB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5CEF"/>
    <w:pPr>
      <w:spacing w:after="0" w:line="240" w:lineRule="auto"/>
    </w:pPr>
    <w:rPr>
      <w:rFonts w:ascii="Calibri" w:eastAsia="Calibri" w:hAnsi="Calibri" w:cs="Calibri"/>
      <w:kern w:val="0"/>
      <w:lang w:val="en-GB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9D959B2D8FA5C4980890EF71530081A" ma:contentTypeVersion="17" ma:contentTypeDescription="Create a new document." ma:contentTypeScope="" ma:versionID="e3a601b390c143d3f4c7a5c5ab64bc79">
  <xsd:schema xmlns:xsd="http://www.w3.org/2001/XMLSchema" xmlns:xs="http://www.w3.org/2001/XMLSchema" xmlns:p="http://schemas.microsoft.com/office/2006/metadata/properties" xmlns:ns3="1ff86b73-d2ed-45d1-9e31-5b4a0d263f49" xmlns:ns4="917767b3-d7cc-4621-8ad9-27e46fe3c43e" targetNamespace="http://schemas.microsoft.com/office/2006/metadata/properties" ma:root="true" ma:fieldsID="5d633f5144aaa9d400dd429383d7e516" ns3:_="" ns4:_="">
    <xsd:import namespace="1ff86b73-d2ed-45d1-9e31-5b4a0d263f49"/>
    <xsd:import namespace="917767b3-d7cc-4621-8ad9-27e46fe3c43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ff86b73-d2ed-45d1-9e31-5b4a0d263f4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Location" ma:index="24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7767b3-d7cc-4621-8ad9-27e46fe3c43e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ff86b73-d2ed-45d1-9e31-5b4a0d263f49" xsi:nil="true"/>
  </documentManagement>
</p:properties>
</file>

<file path=customXml/itemProps1.xml><?xml version="1.0" encoding="utf-8"?>
<ds:datastoreItem xmlns:ds="http://schemas.openxmlformats.org/officeDocument/2006/customXml" ds:itemID="{5C233D11-9FA5-40A5-9961-D8A2E35D540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ff86b73-d2ed-45d1-9e31-5b4a0d263f49"/>
    <ds:schemaRef ds:uri="917767b3-d7cc-4621-8ad9-27e46fe3c43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032590B-1A4B-40C9-B181-4D9A3462411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5A48F74-2AA7-46A0-B42D-F1C8B80EAD67}">
  <ds:schemaRefs>
    <ds:schemaRef ds:uri="http://schemas.microsoft.com/office/2006/metadata/properties"/>
    <ds:schemaRef ds:uri="http://purl.org/dc/terms/"/>
    <ds:schemaRef ds:uri="917767b3-d7cc-4621-8ad9-27e46fe3c43e"/>
    <ds:schemaRef ds:uri="http://schemas.microsoft.com/office/2006/documentManagement/types"/>
    <ds:schemaRef ds:uri="1ff86b73-d2ed-45d1-9e31-5b4a0d263f49"/>
    <ds:schemaRef ds:uri="http://schemas.openxmlformats.org/package/2006/metadata/core-properties"/>
    <ds:schemaRef ds:uri="http://purl.org/dc/elements/1.1/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7</Pages>
  <Words>709</Words>
  <Characters>404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Sayer</dc:creator>
  <cp:keywords/>
  <dc:description/>
  <cp:lastModifiedBy>John Sayer</cp:lastModifiedBy>
  <cp:revision>6</cp:revision>
  <dcterms:created xsi:type="dcterms:W3CDTF">2024-01-08T13:44:00Z</dcterms:created>
  <dcterms:modified xsi:type="dcterms:W3CDTF">2024-01-08T1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9D959B2D8FA5C4980890EF71530081A</vt:lpwstr>
  </property>
</Properties>
</file>